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2BB34" w14:textId="77777777" w:rsidR="00AF5DA8" w:rsidRDefault="00AF5DA8" w:rsidP="00AF5D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634918E" w14:textId="77777777" w:rsidR="00AF5DA8" w:rsidRDefault="00AF5DA8" w:rsidP="00AF5D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9C0E25B" w14:textId="77777777" w:rsidR="00AF5DA8" w:rsidRPr="000C6CD3" w:rsidRDefault="00AF5DA8" w:rsidP="00AF5D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C6CD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A: Attitude of Extension Agents Towards Disseminating C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825"/>
        <w:gridCol w:w="1162"/>
        <w:gridCol w:w="1076"/>
        <w:gridCol w:w="1297"/>
        <w:gridCol w:w="1206"/>
        <w:gridCol w:w="1194"/>
      </w:tblGrid>
      <w:tr w:rsidR="00AF5DA8" w:rsidRPr="00B14933" w14:paraId="20F4021F" w14:textId="77777777" w:rsidTr="00B73BD5">
        <w:tc>
          <w:tcPr>
            <w:tcW w:w="590" w:type="dxa"/>
          </w:tcPr>
          <w:p w14:paraId="57B89AF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825" w:type="dxa"/>
          </w:tcPr>
          <w:p w14:paraId="601D003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Attitudinal statement</w:t>
            </w:r>
          </w:p>
        </w:tc>
        <w:tc>
          <w:tcPr>
            <w:tcW w:w="1162" w:type="dxa"/>
          </w:tcPr>
          <w:p w14:paraId="539F2B8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76" w:type="dxa"/>
          </w:tcPr>
          <w:p w14:paraId="1C56C90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297" w:type="dxa"/>
          </w:tcPr>
          <w:p w14:paraId="486B786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Undecided </w:t>
            </w:r>
          </w:p>
        </w:tc>
        <w:tc>
          <w:tcPr>
            <w:tcW w:w="1206" w:type="dxa"/>
          </w:tcPr>
          <w:p w14:paraId="5DF6ACE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194" w:type="dxa"/>
          </w:tcPr>
          <w:p w14:paraId="5B532D0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AF5DA8" w:rsidRPr="00B14933" w14:paraId="10FC9761" w14:textId="77777777" w:rsidTr="00B73BD5">
        <w:tc>
          <w:tcPr>
            <w:tcW w:w="590" w:type="dxa"/>
          </w:tcPr>
          <w:p w14:paraId="4C02342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</w:tcPr>
          <w:p w14:paraId="0B97B4A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Usefulness  of</w:t>
            </w:r>
            <w:proofErr w:type="gramEnd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CSAPs</w:t>
            </w:r>
          </w:p>
        </w:tc>
        <w:tc>
          <w:tcPr>
            <w:tcW w:w="1162" w:type="dxa"/>
          </w:tcPr>
          <w:p w14:paraId="55FA478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D95FBB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7DE6DC9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CA8AA5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D9B118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5685F23F" w14:textId="77777777" w:rsidTr="00B73BD5">
        <w:tc>
          <w:tcPr>
            <w:tcW w:w="590" w:type="dxa"/>
          </w:tcPr>
          <w:p w14:paraId="4548193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825" w:type="dxa"/>
          </w:tcPr>
          <w:p w14:paraId="79FC169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useful for efficiently increasing rice yield.</w:t>
            </w:r>
          </w:p>
        </w:tc>
        <w:tc>
          <w:tcPr>
            <w:tcW w:w="1162" w:type="dxa"/>
          </w:tcPr>
          <w:p w14:paraId="56FA8C5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4E7EE4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0ADFF5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E29F17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A205C6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716505AD" w14:textId="77777777" w:rsidTr="00B73BD5">
        <w:tc>
          <w:tcPr>
            <w:tcW w:w="590" w:type="dxa"/>
          </w:tcPr>
          <w:p w14:paraId="6BAB4D6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825" w:type="dxa"/>
          </w:tcPr>
          <w:p w14:paraId="25C44AB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a valuable alternative for farmers to adapt to and mitigate the effects of climate change.</w:t>
            </w:r>
          </w:p>
        </w:tc>
        <w:tc>
          <w:tcPr>
            <w:tcW w:w="1162" w:type="dxa"/>
          </w:tcPr>
          <w:p w14:paraId="76725B0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C1A85D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08C62F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64BE695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77DCEC6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02E38291" w14:textId="77777777" w:rsidTr="00B73BD5">
        <w:tc>
          <w:tcPr>
            <w:tcW w:w="590" w:type="dxa"/>
          </w:tcPr>
          <w:p w14:paraId="4B979FC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825" w:type="dxa"/>
          </w:tcPr>
          <w:p w14:paraId="12D97EB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a useful tool for ensuring effective and efficient farming.</w:t>
            </w:r>
          </w:p>
        </w:tc>
        <w:tc>
          <w:tcPr>
            <w:tcW w:w="1162" w:type="dxa"/>
          </w:tcPr>
          <w:p w14:paraId="3CDF222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72CF1D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7246217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077DB43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7C772C1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D64E34C" w14:textId="77777777" w:rsidTr="00B73BD5">
        <w:tc>
          <w:tcPr>
            <w:tcW w:w="590" w:type="dxa"/>
          </w:tcPr>
          <w:p w14:paraId="6D14B33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825" w:type="dxa"/>
          </w:tcPr>
          <w:p w14:paraId="4E2D1EB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a practical method for helping farmers cope with environmental conditions/climate change.</w:t>
            </w:r>
          </w:p>
        </w:tc>
        <w:tc>
          <w:tcPr>
            <w:tcW w:w="1162" w:type="dxa"/>
          </w:tcPr>
          <w:p w14:paraId="33FFAD6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2ABB28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FED307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096971C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D3F387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5F5EF600" w14:textId="77777777" w:rsidTr="00B73BD5">
        <w:tc>
          <w:tcPr>
            <w:tcW w:w="590" w:type="dxa"/>
          </w:tcPr>
          <w:p w14:paraId="5270C6C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825" w:type="dxa"/>
          </w:tcPr>
          <w:p w14:paraId="4B87B1C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provide a useful platform for accessing current information on crops (rice) marketing.</w:t>
            </w:r>
          </w:p>
        </w:tc>
        <w:tc>
          <w:tcPr>
            <w:tcW w:w="1162" w:type="dxa"/>
          </w:tcPr>
          <w:p w14:paraId="2FBB796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62C5B8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EC002F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73F7F8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7A0CFD5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283C411" w14:textId="77777777" w:rsidTr="00B73BD5">
        <w:tc>
          <w:tcPr>
            <w:tcW w:w="590" w:type="dxa"/>
          </w:tcPr>
          <w:p w14:paraId="5910354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825" w:type="dxa"/>
          </w:tcPr>
          <w:p w14:paraId="5DD9492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Educating farmers on certain CSAPs is useful in helping reduce yield loss.</w:t>
            </w:r>
          </w:p>
        </w:tc>
        <w:tc>
          <w:tcPr>
            <w:tcW w:w="1162" w:type="dxa"/>
          </w:tcPr>
          <w:p w14:paraId="73D90F6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930A3E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A0CCBD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7F467F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6457AC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28109A7E" w14:textId="77777777" w:rsidTr="00B73BD5">
        <w:tc>
          <w:tcPr>
            <w:tcW w:w="590" w:type="dxa"/>
          </w:tcPr>
          <w:p w14:paraId="6405744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2825" w:type="dxa"/>
          </w:tcPr>
          <w:p w14:paraId="40499E4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not useful for efficiently increasing rice yield.</w:t>
            </w:r>
          </w:p>
        </w:tc>
        <w:tc>
          <w:tcPr>
            <w:tcW w:w="1162" w:type="dxa"/>
          </w:tcPr>
          <w:p w14:paraId="634AF51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DAA777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FB6A5F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3D0AC1D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0BC04C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DB385A9" w14:textId="77777777" w:rsidTr="00B73BD5">
        <w:tc>
          <w:tcPr>
            <w:tcW w:w="590" w:type="dxa"/>
          </w:tcPr>
          <w:p w14:paraId="200396D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825" w:type="dxa"/>
          </w:tcPr>
          <w:p w14:paraId="44BE590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not a useful tool for ensuring effective and efficient farming</w:t>
            </w:r>
          </w:p>
        </w:tc>
        <w:tc>
          <w:tcPr>
            <w:tcW w:w="1162" w:type="dxa"/>
          </w:tcPr>
          <w:p w14:paraId="556A076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FAA0A0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94F76B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88987C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F2B5D9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558978CB" w14:textId="77777777" w:rsidTr="00B73BD5">
        <w:tc>
          <w:tcPr>
            <w:tcW w:w="590" w:type="dxa"/>
          </w:tcPr>
          <w:p w14:paraId="1B1B89A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825" w:type="dxa"/>
          </w:tcPr>
          <w:p w14:paraId="0A7B81E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not a practical method for helping farmers cope with environmental conditions/climate change.</w:t>
            </w:r>
          </w:p>
        </w:tc>
        <w:tc>
          <w:tcPr>
            <w:tcW w:w="1162" w:type="dxa"/>
          </w:tcPr>
          <w:p w14:paraId="3F32B53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75F9B7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9DCB1F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32A473B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9F7767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0ED4B838" w14:textId="77777777" w:rsidTr="00B73BD5">
        <w:tc>
          <w:tcPr>
            <w:tcW w:w="590" w:type="dxa"/>
          </w:tcPr>
          <w:p w14:paraId="15EBE65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825" w:type="dxa"/>
          </w:tcPr>
          <w:p w14:paraId="15F0E60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SAPs are not a useful platform for accessing current information on rice marketing.</w:t>
            </w:r>
          </w:p>
        </w:tc>
        <w:tc>
          <w:tcPr>
            <w:tcW w:w="1162" w:type="dxa"/>
          </w:tcPr>
          <w:p w14:paraId="55B5AAD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568674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14DFE5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822D4E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5B4F5DF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411F219" w14:textId="77777777" w:rsidTr="00B73BD5">
        <w:tc>
          <w:tcPr>
            <w:tcW w:w="590" w:type="dxa"/>
          </w:tcPr>
          <w:p w14:paraId="11ABF24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825" w:type="dxa"/>
          </w:tcPr>
          <w:p w14:paraId="0C7AF8B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Educating farmers on certain CSAPs is not useful in helping reduce yield loss.</w:t>
            </w:r>
          </w:p>
        </w:tc>
        <w:tc>
          <w:tcPr>
            <w:tcW w:w="1162" w:type="dxa"/>
          </w:tcPr>
          <w:p w14:paraId="64A3892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0D1516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92C5A5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591D25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63ED8D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4ECEF31F" w14:textId="77777777" w:rsidTr="00B73BD5">
        <w:tc>
          <w:tcPr>
            <w:tcW w:w="590" w:type="dxa"/>
          </w:tcPr>
          <w:p w14:paraId="0F8166D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825" w:type="dxa"/>
          </w:tcPr>
          <w:p w14:paraId="725279E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agreed with building extension agents’ capability on CSAPs.</w:t>
            </w:r>
          </w:p>
        </w:tc>
        <w:tc>
          <w:tcPr>
            <w:tcW w:w="1162" w:type="dxa"/>
          </w:tcPr>
          <w:p w14:paraId="611B772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5B7AE5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2A769B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0B904B8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39AD778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7B955E6" w14:textId="77777777" w:rsidTr="00B73BD5">
        <w:tc>
          <w:tcPr>
            <w:tcW w:w="590" w:type="dxa"/>
          </w:tcPr>
          <w:p w14:paraId="7451C2E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825" w:type="dxa"/>
          </w:tcPr>
          <w:p w14:paraId="7FAE0AA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 have a vital role to play in disseminating CSAPs</w:t>
            </w:r>
          </w:p>
        </w:tc>
        <w:tc>
          <w:tcPr>
            <w:tcW w:w="1162" w:type="dxa"/>
          </w:tcPr>
          <w:p w14:paraId="52DC801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029D15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F509CD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29CF05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79BD217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B46F70F" w14:textId="77777777" w:rsidTr="00B73BD5">
        <w:tc>
          <w:tcPr>
            <w:tcW w:w="590" w:type="dxa"/>
          </w:tcPr>
          <w:p w14:paraId="4C21550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825" w:type="dxa"/>
          </w:tcPr>
          <w:p w14:paraId="35C7229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My skills and knowledge as an extension agent on CSAPs need to be </w:t>
            </w:r>
            <w:r w:rsidRPr="00B14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quently improved via training.</w:t>
            </w:r>
          </w:p>
        </w:tc>
        <w:tc>
          <w:tcPr>
            <w:tcW w:w="1162" w:type="dxa"/>
          </w:tcPr>
          <w:p w14:paraId="3387C8A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B29DD3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019C2A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474C875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5DF1AB5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303D0CDA" w14:textId="77777777" w:rsidTr="00B73BD5">
        <w:tc>
          <w:tcPr>
            <w:tcW w:w="590" w:type="dxa"/>
          </w:tcPr>
          <w:p w14:paraId="0C80B4B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825" w:type="dxa"/>
          </w:tcPr>
          <w:p w14:paraId="40A2C30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have confidence in myself when teaching the farmers' CSAPs needed for their production.</w:t>
            </w:r>
          </w:p>
        </w:tc>
        <w:tc>
          <w:tcPr>
            <w:tcW w:w="1162" w:type="dxa"/>
          </w:tcPr>
          <w:p w14:paraId="3F1FB90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F094BA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62A936C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0A6CDE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A35E27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C408499" w14:textId="77777777" w:rsidTr="00B73BD5">
        <w:tc>
          <w:tcPr>
            <w:tcW w:w="590" w:type="dxa"/>
          </w:tcPr>
          <w:p w14:paraId="3122CE1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825" w:type="dxa"/>
          </w:tcPr>
          <w:p w14:paraId="1F48A8A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don’t agree with building extension agents’ capability on CSAPs.</w:t>
            </w:r>
            <w:r w:rsidRPr="00B14933">
              <w:rPr>
                <w:rFonts w:ascii="Times New Roman" w:hAnsi="Times New Roman" w:cs="Times New Roman"/>
                <w:sz w:val="24"/>
                <w:szCs w:val="24"/>
              </w:rPr>
              <w:br/>
              <w:t>training.</w:t>
            </w:r>
          </w:p>
        </w:tc>
        <w:tc>
          <w:tcPr>
            <w:tcW w:w="1162" w:type="dxa"/>
          </w:tcPr>
          <w:p w14:paraId="417B3B9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FAA657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703CDB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7F6C70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13D6B0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4E129C9" w14:textId="77777777" w:rsidTr="00B73BD5">
        <w:tc>
          <w:tcPr>
            <w:tcW w:w="590" w:type="dxa"/>
          </w:tcPr>
          <w:p w14:paraId="022BC83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25" w:type="dxa"/>
          </w:tcPr>
          <w:p w14:paraId="64AD79F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do not have a crucial role to play in disseminating CSAPs.</w:t>
            </w:r>
          </w:p>
        </w:tc>
        <w:tc>
          <w:tcPr>
            <w:tcW w:w="1162" w:type="dxa"/>
          </w:tcPr>
          <w:p w14:paraId="6E2BEBB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5FEC22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96BBAA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74E5242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5A9244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3B28C763" w14:textId="77777777" w:rsidTr="00B73BD5">
        <w:tc>
          <w:tcPr>
            <w:tcW w:w="590" w:type="dxa"/>
          </w:tcPr>
          <w:p w14:paraId="1D0CB8C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825" w:type="dxa"/>
          </w:tcPr>
          <w:p w14:paraId="0C19329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My skills and knowledge as an extension agent on CSAPs do not need to be frequently improved via training.</w:t>
            </w:r>
          </w:p>
        </w:tc>
        <w:tc>
          <w:tcPr>
            <w:tcW w:w="1162" w:type="dxa"/>
          </w:tcPr>
          <w:p w14:paraId="3DB76AB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0865C8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7D9883A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EFF8AF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C83E65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754511F" w14:textId="77777777" w:rsidTr="00B73BD5">
        <w:tc>
          <w:tcPr>
            <w:tcW w:w="590" w:type="dxa"/>
          </w:tcPr>
          <w:p w14:paraId="2675FFC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825" w:type="dxa"/>
          </w:tcPr>
          <w:p w14:paraId="17E139F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I am not </w:t>
            </w:r>
            <w:proofErr w:type="gram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confident  in</w:t>
            </w:r>
            <w:proofErr w:type="gramEnd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myself when teaching the farmers CSAPs needed for their production.</w:t>
            </w:r>
          </w:p>
        </w:tc>
        <w:tc>
          <w:tcPr>
            <w:tcW w:w="1162" w:type="dxa"/>
          </w:tcPr>
          <w:p w14:paraId="3679DB6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BE2BF0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4C6793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0D25AD9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7982506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0E30AF13" w14:textId="77777777" w:rsidTr="00B73BD5">
        <w:tc>
          <w:tcPr>
            <w:tcW w:w="590" w:type="dxa"/>
          </w:tcPr>
          <w:p w14:paraId="18B8DEE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25" w:type="dxa"/>
          </w:tcPr>
          <w:p w14:paraId="074C89E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believe with providing farmers with CSAPs manuals so as to aid easy learning.</w:t>
            </w:r>
          </w:p>
        </w:tc>
        <w:tc>
          <w:tcPr>
            <w:tcW w:w="1162" w:type="dxa"/>
          </w:tcPr>
          <w:p w14:paraId="1E52528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735046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7F774F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B4FA18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8F51B9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94057B9" w14:textId="77777777" w:rsidTr="00B73BD5">
        <w:tc>
          <w:tcPr>
            <w:tcW w:w="590" w:type="dxa"/>
          </w:tcPr>
          <w:p w14:paraId="7CB9345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825" w:type="dxa"/>
          </w:tcPr>
          <w:p w14:paraId="681A79B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enjoy participating in enhancing farmers' capacity through CSAPs, as it increases their income.</w:t>
            </w:r>
          </w:p>
        </w:tc>
        <w:tc>
          <w:tcPr>
            <w:tcW w:w="1162" w:type="dxa"/>
          </w:tcPr>
          <w:p w14:paraId="5ABB9E9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ABF190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02F56F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73290C0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8BEC2B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1F5CA39" w14:textId="77777777" w:rsidTr="00B73BD5">
        <w:tc>
          <w:tcPr>
            <w:tcW w:w="590" w:type="dxa"/>
          </w:tcPr>
          <w:p w14:paraId="5472100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25" w:type="dxa"/>
          </w:tcPr>
          <w:p w14:paraId="36DCA7E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. It is very important to have a local leader with adequate knowledge of CSAPs so as to ensure follow-up on how the CSA practices are being carried out. </w:t>
            </w:r>
          </w:p>
        </w:tc>
        <w:tc>
          <w:tcPr>
            <w:tcW w:w="1162" w:type="dxa"/>
          </w:tcPr>
          <w:p w14:paraId="4A21B22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9BBE08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7A15F8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4DA98A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11E497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CA89697" w14:textId="77777777" w:rsidTr="00B73BD5">
        <w:tc>
          <w:tcPr>
            <w:tcW w:w="590" w:type="dxa"/>
          </w:tcPr>
          <w:p w14:paraId="2D5BE50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25" w:type="dxa"/>
          </w:tcPr>
          <w:p w14:paraId="396EA5E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CSAPs should be included in and taught with different audio-visual aids to achieve better understanding </w:t>
            </w:r>
          </w:p>
        </w:tc>
        <w:tc>
          <w:tcPr>
            <w:tcW w:w="1162" w:type="dxa"/>
          </w:tcPr>
          <w:p w14:paraId="64DF264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FCCFED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565A222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ADDF38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FD4AAC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0CA3759E" w14:textId="77777777" w:rsidTr="00B73BD5">
        <w:tc>
          <w:tcPr>
            <w:tcW w:w="590" w:type="dxa"/>
          </w:tcPr>
          <w:p w14:paraId="1AA61A3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25" w:type="dxa"/>
          </w:tcPr>
          <w:p w14:paraId="71477CA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t is very important to ensure adequate involvement of farmers while teaching them, as CSAPs is more effective compared to the traditional method of rice farming.</w:t>
            </w:r>
          </w:p>
        </w:tc>
        <w:tc>
          <w:tcPr>
            <w:tcW w:w="1162" w:type="dxa"/>
          </w:tcPr>
          <w:p w14:paraId="5E86DF7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73905A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619A641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7AFF3FA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D395CA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30C660EB" w14:textId="77777777" w:rsidTr="00B73BD5">
        <w:tc>
          <w:tcPr>
            <w:tcW w:w="590" w:type="dxa"/>
          </w:tcPr>
          <w:p w14:paraId="75E3DBC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25" w:type="dxa"/>
          </w:tcPr>
          <w:p w14:paraId="41744A8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t is very important to practically demonstrate CSAPs to farmers on their fields based on their needs.</w:t>
            </w:r>
          </w:p>
        </w:tc>
        <w:tc>
          <w:tcPr>
            <w:tcW w:w="1162" w:type="dxa"/>
          </w:tcPr>
          <w:p w14:paraId="255BC4A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C95246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0A31B9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C65B62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50A21F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2390D52" w14:textId="77777777" w:rsidTr="00B73BD5">
        <w:tc>
          <w:tcPr>
            <w:tcW w:w="590" w:type="dxa"/>
          </w:tcPr>
          <w:p w14:paraId="4580DCD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2825" w:type="dxa"/>
          </w:tcPr>
          <w:p w14:paraId="7BA4997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t is appropriate to teach and implement CSAPs </w:t>
            </w:r>
            <w:proofErr w:type="spell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programmes</w:t>
            </w:r>
            <w:proofErr w:type="spellEnd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n rural </w:t>
            </w:r>
            <w:proofErr w:type="gram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areas..</w:t>
            </w:r>
            <w:proofErr w:type="gramEnd"/>
          </w:p>
        </w:tc>
        <w:tc>
          <w:tcPr>
            <w:tcW w:w="1162" w:type="dxa"/>
          </w:tcPr>
          <w:p w14:paraId="74A04C0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490EA9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684015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1351F3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3DFB069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06F7D31E" w14:textId="77777777" w:rsidTr="00B73BD5">
        <w:tc>
          <w:tcPr>
            <w:tcW w:w="590" w:type="dxa"/>
          </w:tcPr>
          <w:p w14:paraId="41C0F8A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25" w:type="dxa"/>
          </w:tcPr>
          <w:p w14:paraId="230FEDC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am not interested with providing farmers with CSAPs manuals so as to aid easy learning.</w:t>
            </w:r>
          </w:p>
        </w:tc>
        <w:tc>
          <w:tcPr>
            <w:tcW w:w="1162" w:type="dxa"/>
          </w:tcPr>
          <w:p w14:paraId="3522576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17F7E9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327D92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7AC2311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6E1293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21065217" w14:textId="77777777" w:rsidTr="00B73BD5">
        <w:tc>
          <w:tcPr>
            <w:tcW w:w="590" w:type="dxa"/>
          </w:tcPr>
          <w:p w14:paraId="6C6AE41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25" w:type="dxa"/>
          </w:tcPr>
          <w:p w14:paraId="5BBD170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am not interested participating in activities that enhance farmers’ capacity through CSAPs</w:t>
            </w:r>
          </w:p>
        </w:tc>
        <w:tc>
          <w:tcPr>
            <w:tcW w:w="1162" w:type="dxa"/>
          </w:tcPr>
          <w:p w14:paraId="002A3FB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FDA275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F241DB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4795712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B23371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716626BC" w14:textId="77777777" w:rsidTr="00B73BD5">
        <w:tc>
          <w:tcPr>
            <w:tcW w:w="590" w:type="dxa"/>
          </w:tcPr>
          <w:p w14:paraId="0A880E2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25" w:type="dxa"/>
          </w:tcPr>
          <w:p w14:paraId="2094BBA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t is not crucial to have a local leader with adequate knowledge of CSAPs so as to ensure follow-up on how the CSA practices are being carried </w:t>
            </w:r>
            <w:proofErr w:type="gram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out..</w:t>
            </w:r>
            <w:proofErr w:type="gramEnd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br/>
              <w:t>farming.</w:t>
            </w:r>
          </w:p>
        </w:tc>
        <w:tc>
          <w:tcPr>
            <w:tcW w:w="1162" w:type="dxa"/>
          </w:tcPr>
          <w:p w14:paraId="04F0A1D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E7D34E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462870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2E3424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3373829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00E1393" w14:textId="77777777" w:rsidTr="00B73BD5">
        <w:tc>
          <w:tcPr>
            <w:tcW w:w="590" w:type="dxa"/>
          </w:tcPr>
          <w:p w14:paraId="76E8DD8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25" w:type="dxa"/>
          </w:tcPr>
          <w:p w14:paraId="5E86643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CSAPs should not be included and taught with different audio-visual </w:t>
            </w:r>
            <w:proofErr w:type="gram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aids .</w:t>
            </w:r>
            <w:proofErr w:type="gramEnd"/>
          </w:p>
        </w:tc>
        <w:tc>
          <w:tcPr>
            <w:tcW w:w="1162" w:type="dxa"/>
          </w:tcPr>
          <w:p w14:paraId="64BFA7C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793C18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6A73274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EB708E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EDDDA5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4A8E002C" w14:textId="77777777" w:rsidTr="00B73BD5">
        <w:tc>
          <w:tcPr>
            <w:tcW w:w="590" w:type="dxa"/>
          </w:tcPr>
          <w:p w14:paraId="0711AB5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25" w:type="dxa"/>
          </w:tcPr>
          <w:p w14:paraId="4BE6361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 don’t need to provide farmers with CSAPs manuals so as to aid easy learning.</w:t>
            </w:r>
          </w:p>
        </w:tc>
        <w:tc>
          <w:tcPr>
            <w:tcW w:w="1162" w:type="dxa"/>
          </w:tcPr>
          <w:p w14:paraId="59B6E1C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7FFA68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5A4FEE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5D2FC8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A2E3AA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4C819A91" w14:textId="77777777" w:rsidTr="00B73BD5">
        <w:tc>
          <w:tcPr>
            <w:tcW w:w="590" w:type="dxa"/>
          </w:tcPr>
          <w:p w14:paraId="44A9857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2825" w:type="dxa"/>
          </w:tcPr>
          <w:p w14:paraId="36719B7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t is not important to practically demonstrate CSAPs to farmers </w:t>
            </w:r>
          </w:p>
        </w:tc>
        <w:tc>
          <w:tcPr>
            <w:tcW w:w="1162" w:type="dxa"/>
          </w:tcPr>
          <w:p w14:paraId="3F6511E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36C61D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FF28BA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66E3C2D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AB63E5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49BEDD50" w14:textId="77777777" w:rsidTr="00B73BD5">
        <w:tc>
          <w:tcPr>
            <w:tcW w:w="590" w:type="dxa"/>
          </w:tcPr>
          <w:p w14:paraId="2313912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25" w:type="dxa"/>
          </w:tcPr>
          <w:p w14:paraId="40B4754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br/>
              <w:t>It is not important to ensure adequate involvement of farmers while teaching them as CSAP is more effective compared to the traditional method of rice farming.</w:t>
            </w:r>
          </w:p>
        </w:tc>
        <w:tc>
          <w:tcPr>
            <w:tcW w:w="1162" w:type="dxa"/>
          </w:tcPr>
          <w:p w14:paraId="66035AF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9C678F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E1BB2D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47A989E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E1D011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619846DE" w14:textId="77777777" w:rsidTr="00B73BD5">
        <w:tc>
          <w:tcPr>
            <w:tcW w:w="590" w:type="dxa"/>
          </w:tcPr>
          <w:p w14:paraId="3A3D34B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25" w:type="dxa"/>
          </w:tcPr>
          <w:p w14:paraId="591CCEA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Lack of follow-up support after training makes CSAPs less effective for farmers.</w:t>
            </w:r>
          </w:p>
        </w:tc>
        <w:tc>
          <w:tcPr>
            <w:tcW w:w="1162" w:type="dxa"/>
          </w:tcPr>
          <w:p w14:paraId="413021D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E8F6B7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F1B2BDF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06EC9EE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5545609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10706121" w14:textId="77777777" w:rsidTr="00B73BD5">
        <w:tc>
          <w:tcPr>
            <w:tcW w:w="590" w:type="dxa"/>
          </w:tcPr>
          <w:p w14:paraId="29E398B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25" w:type="dxa"/>
          </w:tcPr>
          <w:p w14:paraId="1B65F40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The output of farmers is expected to </w:t>
            </w:r>
            <w:proofErr w:type="gramStart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increase  when</w:t>
            </w:r>
            <w:proofErr w:type="gramEnd"/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 I disseminate CSAPs to them.</w:t>
            </w:r>
          </w:p>
        </w:tc>
        <w:tc>
          <w:tcPr>
            <w:tcW w:w="1162" w:type="dxa"/>
          </w:tcPr>
          <w:p w14:paraId="314E9033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DFEB318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F296CE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3436A7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C58A9A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2E0F2367" w14:textId="77777777" w:rsidTr="00B73BD5">
        <w:tc>
          <w:tcPr>
            <w:tcW w:w="590" w:type="dxa"/>
          </w:tcPr>
          <w:p w14:paraId="424AE81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825" w:type="dxa"/>
          </w:tcPr>
          <w:p w14:paraId="4EB6573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Limited availability of CSAPs-related equipment and materials reduces farmers’ ability to use them.</w:t>
            </w:r>
          </w:p>
        </w:tc>
        <w:tc>
          <w:tcPr>
            <w:tcW w:w="1162" w:type="dxa"/>
          </w:tcPr>
          <w:p w14:paraId="443C3D1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6011F2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04142B87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14D69B2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80B217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0971DC82" w14:textId="77777777" w:rsidTr="00B73BD5">
        <w:tc>
          <w:tcPr>
            <w:tcW w:w="590" w:type="dxa"/>
          </w:tcPr>
          <w:p w14:paraId="15CDEC1B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2825" w:type="dxa"/>
          </w:tcPr>
          <w:p w14:paraId="17E77871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 xml:space="preserve">I do not support CSAPs as an appropriate method for farmers to cope with </w:t>
            </w:r>
            <w:r w:rsidRPr="00B14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vironmental conditions or climate change.</w:t>
            </w:r>
          </w:p>
        </w:tc>
        <w:tc>
          <w:tcPr>
            <w:tcW w:w="1162" w:type="dxa"/>
          </w:tcPr>
          <w:p w14:paraId="2604361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A9C8659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31DAC45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30AA5C46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2A2C525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DA8" w:rsidRPr="00B14933" w14:paraId="57634A0C" w14:textId="77777777" w:rsidTr="00B73BD5">
        <w:tc>
          <w:tcPr>
            <w:tcW w:w="590" w:type="dxa"/>
          </w:tcPr>
          <w:p w14:paraId="70252650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2825" w:type="dxa"/>
          </w:tcPr>
          <w:p w14:paraId="5C3BC90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4933">
              <w:rPr>
                <w:rFonts w:ascii="Times New Roman" w:hAnsi="Times New Roman" w:cs="Times New Roman"/>
                <w:sz w:val="24"/>
                <w:szCs w:val="24"/>
              </w:rPr>
              <w:t>Lack of access to credit prevents farmers from implementing CSAPs effectively.</w:t>
            </w:r>
          </w:p>
        </w:tc>
        <w:tc>
          <w:tcPr>
            <w:tcW w:w="1162" w:type="dxa"/>
          </w:tcPr>
          <w:p w14:paraId="7C9B8554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556D06A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E8657BD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2E0B06C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0DCF302" w14:textId="77777777" w:rsidR="00AF5DA8" w:rsidRPr="00B14933" w:rsidRDefault="00AF5DA8" w:rsidP="00B73BD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1CA2A7" w14:textId="77777777" w:rsidR="00AF5DA8" w:rsidRDefault="00AF5DA8" w:rsidP="00AF5D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098908C" w14:textId="77777777" w:rsidR="00AF5DA8" w:rsidRPr="006255BB" w:rsidRDefault="00AF5DA8" w:rsidP="00AF5DA8">
      <w:r w:rsidRPr="006255BB">
        <w:rPr>
          <w:b/>
          <w:bCs/>
        </w:rPr>
        <w:t>APPENDIX B:</w:t>
      </w:r>
      <w:r>
        <w:t xml:space="preserve"> </w:t>
      </w:r>
      <w:r w:rsidRPr="000A79F9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Marginal Effects from Ordered Logit Regression on Participation Categories</w:t>
      </w:r>
    </w:p>
    <w:p w14:paraId="37EE2752" w14:textId="77777777" w:rsidR="00AF5DA8" w:rsidRDefault="00AF5DA8" w:rsidP="00AF5D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6"/>
        <w:gridCol w:w="2023"/>
        <w:gridCol w:w="2023"/>
        <w:gridCol w:w="2023"/>
        <w:gridCol w:w="995"/>
      </w:tblGrid>
      <w:tr w:rsidR="00AF5DA8" w:rsidRPr="00941F8E" w14:paraId="28BB5322" w14:textId="77777777" w:rsidTr="00B73BD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67542C" w14:textId="77777777" w:rsidR="00AF5DA8" w:rsidRPr="00941F8E" w:rsidRDefault="00AF5DA8" w:rsidP="00B73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514FE98" w14:textId="77777777" w:rsidR="00AF5DA8" w:rsidRPr="00941F8E" w:rsidRDefault="00AF5DA8" w:rsidP="00B73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ginal Effect (Category 0)</w:t>
            </w:r>
          </w:p>
        </w:tc>
        <w:tc>
          <w:tcPr>
            <w:tcW w:w="0" w:type="auto"/>
            <w:vAlign w:val="center"/>
            <w:hideMark/>
          </w:tcPr>
          <w:p w14:paraId="1177C232" w14:textId="77777777" w:rsidR="00AF5DA8" w:rsidRPr="00941F8E" w:rsidRDefault="00AF5DA8" w:rsidP="00B73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ginal Effect (Category 1)</w:t>
            </w:r>
          </w:p>
        </w:tc>
        <w:tc>
          <w:tcPr>
            <w:tcW w:w="0" w:type="auto"/>
            <w:vAlign w:val="center"/>
            <w:hideMark/>
          </w:tcPr>
          <w:p w14:paraId="3A61BBC0" w14:textId="77777777" w:rsidR="00AF5DA8" w:rsidRPr="00941F8E" w:rsidRDefault="00AF5DA8" w:rsidP="00B73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ginal Effect (Category 2)</w:t>
            </w:r>
          </w:p>
        </w:tc>
        <w:tc>
          <w:tcPr>
            <w:tcW w:w="0" w:type="auto"/>
            <w:vAlign w:val="center"/>
            <w:hideMark/>
          </w:tcPr>
          <w:p w14:paraId="526C8872" w14:textId="77777777" w:rsidR="00AF5DA8" w:rsidRPr="00941F8E" w:rsidRDefault="00AF5DA8" w:rsidP="00B73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F5DA8" w:rsidRPr="00941F8E" w14:paraId="0C53152D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11166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>Kwara state</w:t>
            </w:r>
          </w:p>
        </w:tc>
        <w:tc>
          <w:tcPr>
            <w:tcW w:w="0" w:type="auto"/>
            <w:vAlign w:val="center"/>
            <w:hideMark/>
          </w:tcPr>
          <w:p w14:paraId="4DB54BEC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231 (0.2348)</w:t>
            </w:r>
          </w:p>
        </w:tc>
        <w:tc>
          <w:tcPr>
            <w:tcW w:w="0" w:type="auto"/>
            <w:vAlign w:val="center"/>
            <w:hideMark/>
          </w:tcPr>
          <w:p w14:paraId="3F2E7CB8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46 (0.2728)</w:t>
            </w:r>
          </w:p>
        </w:tc>
        <w:tc>
          <w:tcPr>
            <w:tcW w:w="0" w:type="auto"/>
            <w:vAlign w:val="center"/>
            <w:hideMark/>
          </w:tcPr>
          <w:p w14:paraId="75736C77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215 (0.2185)</w:t>
            </w:r>
          </w:p>
        </w:tc>
        <w:tc>
          <w:tcPr>
            <w:tcW w:w="0" w:type="auto"/>
            <w:vAlign w:val="center"/>
            <w:hideMark/>
          </w:tcPr>
          <w:p w14:paraId="68151853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AF5DA8" w:rsidRPr="00941F8E" w14:paraId="5742C197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01DD6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>Kogi state</w:t>
            </w:r>
          </w:p>
        </w:tc>
        <w:tc>
          <w:tcPr>
            <w:tcW w:w="0" w:type="auto"/>
            <w:vAlign w:val="center"/>
            <w:hideMark/>
          </w:tcPr>
          <w:p w14:paraId="04658751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46 (0.2728)</w:t>
            </w:r>
          </w:p>
        </w:tc>
        <w:tc>
          <w:tcPr>
            <w:tcW w:w="0" w:type="auto"/>
            <w:vAlign w:val="center"/>
            <w:hideMark/>
          </w:tcPr>
          <w:p w14:paraId="4604E978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03 (0.0189)</w:t>
            </w:r>
          </w:p>
        </w:tc>
        <w:tc>
          <w:tcPr>
            <w:tcW w:w="0" w:type="auto"/>
            <w:vAlign w:val="center"/>
            <w:hideMark/>
          </w:tcPr>
          <w:p w14:paraId="457D7F87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133 (0.2539)</w:t>
            </w:r>
          </w:p>
        </w:tc>
        <w:tc>
          <w:tcPr>
            <w:tcW w:w="0" w:type="auto"/>
            <w:vAlign w:val="center"/>
            <w:hideMark/>
          </w:tcPr>
          <w:p w14:paraId="7A923D33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AF5DA8" w:rsidRPr="00941F8E" w14:paraId="43ECB964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9A5A2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vAlign w:val="center"/>
            <w:hideMark/>
          </w:tcPr>
          <w:p w14:paraId="08240149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85 (0.0051)</w:t>
            </w:r>
          </w:p>
        </w:tc>
        <w:tc>
          <w:tcPr>
            <w:tcW w:w="0" w:type="auto"/>
            <w:vAlign w:val="center"/>
            <w:hideMark/>
          </w:tcPr>
          <w:p w14:paraId="6852014B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06 (0.0026)</w:t>
            </w:r>
          </w:p>
        </w:tc>
        <w:tc>
          <w:tcPr>
            <w:tcW w:w="0" w:type="auto"/>
            <w:vAlign w:val="center"/>
            <w:hideMark/>
          </w:tcPr>
          <w:p w14:paraId="2D0887CB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80 (0.0048)</w:t>
            </w:r>
          </w:p>
        </w:tc>
        <w:tc>
          <w:tcPr>
            <w:tcW w:w="0" w:type="auto"/>
            <w:vAlign w:val="center"/>
            <w:hideMark/>
          </w:tcPr>
          <w:p w14:paraId="3B4E3FA7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97*</w:t>
            </w:r>
          </w:p>
        </w:tc>
      </w:tr>
      <w:tr w:rsidR="00AF5DA8" w:rsidRPr="00941F8E" w14:paraId="75FD0B7E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1155B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0" w:type="auto"/>
            <w:vAlign w:val="center"/>
            <w:hideMark/>
          </w:tcPr>
          <w:p w14:paraId="37ED30B5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295 (0.0822)</w:t>
            </w:r>
          </w:p>
        </w:tc>
        <w:tc>
          <w:tcPr>
            <w:tcW w:w="0" w:type="auto"/>
            <w:vAlign w:val="center"/>
            <w:hideMark/>
          </w:tcPr>
          <w:p w14:paraId="217251EB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20 (0.0098)</w:t>
            </w:r>
          </w:p>
        </w:tc>
        <w:tc>
          <w:tcPr>
            <w:tcW w:w="0" w:type="auto"/>
            <w:vAlign w:val="center"/>
            <w:hideMark/>
          </w:tcPr>
          <w:p w14:paraId="39BD66C2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275 (0.0780)</w:t>
            </w:r>
          </w:p>
        </w:tc>
        <w:tc>
          <w:tcPr>
            <w:tcW w:w="0" w:type="auto"/>
            <w:vAlign w:val="center"/>
            <w:hideMark/>
          </w:tcPr>
          <w:p w14:paraId="321BF7C5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AF5DA8" w:rsidRPr="00941F8E" w14:paraId="488974E8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ED331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0" w:type="auto"/>
            <w:vAlign w:val="center"/>
            <w:hideMark/>
          </w:tcPr>
          <w:p w14:paraId="58E8C05D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5869 (0.2991)</w:t>
            </w:r>
          </w:p>
        </w:tc>
        <w:tc>
          <w:tcPr>
            <w:tcW w:w="0" w:type="auto"/>
            <w:vAlign w:val="center"/>
            <w:hideMark/>
          </w:tcPr>
          <w:p w14:paraId="74288726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404 (0.1809)</w:t>
            </w:r>
          </w:p>
        </w:tc>
        <w:tc>
          <w:tcPr>
            <w:tcW w:w="0" w:type="auto"/>
            <w:vAlign w:val="center"/>
            <w:hideMark/>
          </w:tcPr>
          <w:p w14:paraId="51D5B510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5465 (0.2677)</w:t>
            </w:r>
          </w:p>
        </w:tc>
        <w:tc>
          <w:tcPr>
            <w:tcW w:w="0" w:type="auto"/>
            <w:vAlign w:val="center"/>
            <w:hideMark/>
          </w:tcPr>
          <w:p w14:paraId="0E90152F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50**</w:t>
            </w:r>
          </w:p>
        </w:tc>
      </w:tr>
      <w:tr w:rsidR="00AF5DA8" w:rsidRPr="00941F8E" w14:paraId="653AD91C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6B109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0" w:type="auto"/>
            <w:vAlign w:val="center"/>
            <w:hideMark/>
          </w:tcPr>
          <w:p w14:paraId="04D28E6C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122 (0.0069)</w:t>
            </w:r>
          </w:p>
        </w:tc>
        <w:tc>
          <w:tcPr>
            <w:tcW w:w="0" w:type="auto"/>
            <w:vAlign w:val="center"/>
            <w:hideMark/>
          </w:tcPr>
          <w:p w14:paraId="1CAE8B25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08 (0.0037)</w:t>
            </w:r>
          </w:p>
        </w:tc>
        <w:tc>
          <w:tcPr>
            <w:tcW w:w="0" w:type="auto"/>
            <w:vAlign w:val="center"/>
            <w:hideMark/>
          </w:tcPr>
          <w:p w14:paraId="6F1CCFF9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114 (0.0065)</w:t>
            </w:r>
          </w:p>
        </w:tc>
        <w:tc>
          <w:tcPr>
            <w:tcW w:w="0" w:type="auto"/>
            <w:vAlign w:val="center"/>
            <w:hideMark/>
          </w:tcPr>
          <w:p w14:paraId="3F6372E0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26**</w:t>
            </w:r>
          </w:p>
        </w:tc>
      </w:tr>
      <w:tr w:rsidR="00AF5DA8" w:rsidRPr="00941F8E" w14:paraId="759892A5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7E9EE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4DC6125F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1921 (0.0981)</w:t>
            </w:r>
          </w:p>
        </w:tc>
        <w:tc>
          <w:tcPr>
            <w:tcW w:w="0" w:type="auto"/>
            <w:vAlign w:val="center"/>
            <w:hideMark/>
          </w:tcPr>
          <w:p w14:paraId="42BBA838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211 (0.0586)</w:t>
            </w:r>
          </w:p>
        </w:tc>
        <w:tc>
          <w:tcPr>
            <w:tcW w:w="0" w:type="auto"/>
            <w:vAlign w:val="center"/>
            <w:hideMark/>
          </w:tcPr>
          <w:p w14:paraId="343140CA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1790 (0.0931)</w:t>
            </w:r>
          </w:p>
        </w:tc>
        <w:tc>
          <w:tcPr>
            <w:tcW w:w="0" w:type="auto"/>
            <w:vAlign w:val="center"/>
            <w:hideMark/>
          </w:tcPr>
          <w:p w14:paraId="608F540E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50**</w:t>
            </w:r>
          </w:p>
        </w:tc>
      </w:tr>
      <w:tr w:rsidR="00AF5DA8" w:rsidRPr="00941F8E" w14:paraId="0308A8A3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EC3EA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s of experience </w:t>
            </w:r>
          </w:p>
        </w:tc>
        <w:tc>
          <w:tcPr>
            <w:tcW w:w="0" w:type="auto"/>
            <w:vAlign w:val="center"/>
            <w:hideMark/>
          </w:tcPr>
          <w:p w14:paraId="77EEF180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135 (0.0049)</w:t>
            </w:r>
          </w:p>
        </w:tc>
        <w:tc>
          <w:tcPr>
            <w:tcW w:w="0" w:type="auto"/>
            <w:vAlign w:val="center"/>
            <w:hideMark/>
          </w:tcPr>
          <w:p w14:paraId="24B3A154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09 (0.0042)</w:t>
            </w:r>
          </w:p>
        </w:tc>
        <w:tc>
          <w:tcPr>
            <w:tcW w:w="0" w:type="auto"/>
            <w:vAlign w:val="center"/>
            <w:hideMark/>
          </w:tcPr>
          <w:p w14:paraId="1A40E7AA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126 (0.0034)</w:t>
            </w:r>
          </w:p>
        </w:tc>
        <w:tc>
          <w:tcPr>
            <w:tcW w:w="0" w:type="auto"/>
            <w:vAlign w:val="center"/>
            <w:hideMark/>
          </w:tcPr>
          <w:p w14:paraId="4704178F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6***</w:t>
            </w:r>
          </w:p>
        </w:tc>
      </w:tr>
      <w:tr w:rsidR="00AF5DA8" w:rsidRPr="00941F8E" w14:paraId="7BB7C844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A26F7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913">
              <w:rPr>
                <w:rFonts w:ascii="Times New Roman" w:eastAsia="Times New Roman" w:hAnsi="Times New Roman" w:cs="Times New Roman"/>
                <w:sz w:val="24"/>
                <w:szCs w:val="24"/>
              </w:rPr>
              <w:t>Numbers of training</w:t>
            </w:r>
          </w:p>
        </w:tc>
        <w:tc>
          <w:tcPr>
            <w:tcW w:w="0" w:type="auto"/>
            <w:vAlign w:val="center"/>
            <w:hideMark/>
          </w:tcPr>
          <w:p w14:paraId="17F5C2F4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188 (0.0097)</w:t>
            </w:r>
          </w:p>
        </w:tc>
        <w:tc>
          <w:tcPr>
            <w:tcW w:w="0" w:type="auto"/>
            <w:vAlign w:val="center"/>
            <w:hideMark/>
          </w:tcPr>
          <w:p w14:paraId="4A44C05D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21 (0.0057)</w:t>
            </w:r>
          </w:p>
        </w:tc>
        <w:tc>
          <w:tcPr>
            <w:tcW w:w="0" w:type="auto"/>
            <w:vAlign w:val="center"/>
            <w:hideMark/>
          </w:tcPr>
          <w:p w14:paraId="4A9492B1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175 (0.0086)</w:t>
            </w:r>
          </w:p>
        </w:tc>
        <w:tc>
          <w:tcPr>
            <w:tcW w:w="0" w:type="auto"/>
            <w:vAlign w:val="center"/>
            <w:hideMark/>
          </w:tcPr>
          <w:p w14:paraId="40CC6126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35**</w:t>
            </w:r>
          </w:p>
        </w:tc>
      </w:tr>
      <w:tr w:rsidR="00AF5DA8" w:rsidRPr="00941F8E" w14:paraId="6CBDC6F4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AD442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 with agency</w:t>
            </w:r>
          </w:p>
        </w:tc>
        <w:tc>
          <w:tcPr>
            <w:tcW w:w="0" w:type="auto"/>
            <w:vAlign w:val="center"/>
            <w:hideMark/>
          </w:tcPr>
          <w:p w14:paraId="6CFDD60B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08 (0.0020)</w:t>
            </w:r>
          </w:p>
        </w:tc>
        <w:tc>
          <w:tcPr>
            <w:tcW w:w="0" w:type="auto"/>
            <w:vAlign w:val="center"/>
            <w:hideMark/>
          </w:tcPr>
          <w:p w14:paraId="61095DAE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01 (0.0003)</w:t>
            </w:r>
          </w:p>
        </w:tc>
        <w:tc>
          <w:tcPr>
            <w:tcW w:w="0" w:type="auto"/>
            <w:vAlign w:val="center"/>
            <w:hideMark/>
          </w:tcPr>
          <w:p w14:paraId="3F5BB573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07 (0.0019)</w:t>
            </w:r>
          </w:p>
        </w:tc>
        <w:tc>
          <w:tcPr>
            <w:tcW w:w="0" w:type="auto"/>
            <w:vAlign w:val="center"/>
            <w:hideMark/>
          </w:tcPr>
          <w:p w14:paraId="3C4CE36E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AF5DA8" w:rsidRPr="00941F8E" w14:paraId="42F10C38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6703B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 of farmers/ extension agents</w:t>
            </w:r>
          </w:p>
        </w:tc>
        <w:tc>
          <w:tcPr>
            <w:tcW w:w="0" w:type="auto"/>
            <w:vAlign w:val="center"/>
            <w:hideMark/>
          </w:tcPr>
          <w:p w14:paraId="0B8C6F5D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2.17e-06 (2.75e-06)</w:t>
            </w:r>
          </w:p>
        </w:tc>
        <w:tc>
          <w:tcPr>
            <w:tcW w:w="0" w:type="auto"/>
            <w:vAlign w:val="center"/>
            <w:hideMark/>
          </w:tcPr>
          <w:p w14:paraId="2598F3CA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1.42e-07 (6.62e-07)</w:t>
            </w:r>
          </w:p>
        </w:tc>
        <w:tc>
          <w:tcPr>
            <w:tcW w:w="0" w:type="auto"/>
            <w:vAlign w:val="center"/>
            <w:hideMark/>
          </w:tcPr>
          <w:p w14:paraId="77CD5E47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1.94e-06 (2.48e-06)</w:t>
            </w:r>
          </w:p>
        </w:tc>
        <w:tc>
          <w:tcPr>
            <w:tcW w:w="0" w:type="auto"/>
            <w:vAlign w:val="center"/>
            <w:hideMark/>
          </w:tcPr>
          <w:p w14:paraId="1CA6B817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AF5DA8" w:rsidRPr="00941F8E" w14:paraId="6ED1FFB3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E8D39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0" w:type="auto"/>
            <w:vAlign w:val="center"/>
            <w:hideMark/>
          </w:tcPr>
          <w:p w14:paraId="102C851F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2.02e-07 (4.04e-07)</w:t>
            </w:r>
          </w:p>
        </w:tc>
        <w:tc>
          <w:tcPr>
            <w:tcW w:w="0" w:type="auto"/>
            <w:vAlign w:val="center"/>
            <w:hideMark/>
          </w:tcPr>
          <w:p w14:paraId="16FBBFB2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1.73e-08 (7.81e-08)</w:t>
            </w:r>
          </w:p>
        </w:tc>
        <w:tc>
          <w:tcPr>
            <w:tcW w:w="0" w:type="auto"/>
            <w:vAlign w:val="center"/>
            <w:hideMark/>
          </w:tcPr>
          <w:p w14:paraId="52F5C370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1.80e-07 (3.63e-07)</w:t>
            </w:r>
          </w:p>
        </w:tc>
        <w:tc>
          <w:tcPr>
            <w:tcW w:w="0" w:type="auto"/>
            <w:vAlign w:val="center"/>
            <w:hideMark/>
          </w:tcPr>
          <w:p w14:paraId="39578D3C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AF5DA8" w:rsidRPr="00941F8E" w14:paraId="0C387542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B6C1E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itude of extension agents </w:t>
            </w:r>
          </w:p>
        </w:tc>
        <w:tc>
          <w:tcPr>
            <w:tcW w:w="0" w:type="auto"/>
            <w:vAlign w:val="center"/>
            <w:hideMark/>
          </w:tcPr>
          <w:p w14:paraId="2D7F7891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088 (0.0022)</w:t>
            </w:r>
          </w:p>
        </w:tc>
        <w:tc>
          <w:tcPr>
            <w:tcW w:w="0" w:type="auto"/>
            <w:vAlign w:val="center"/>
            <w:hideMark/>
          </w:tcPr>
          <w:p w14:paraId="0E4118F6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06 (0.0027)</w:t>
            </w:r>
          </w:p>
        </w:tc>
        <w:tc>
          <w:tcPr>
            <w:tcW w:w="0" w:type="auto"/>
            <w:vAlign w:val="center"/>
            <w:hideMark/>
          </w:tcPr>
          <w:p w14:paraId="72675760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78 (0.0021)</w:t>
            </w:r>
          </w:p>
        </w:tc>
        <w:tc>
          <w:tcPr>
            <w:tcW w:w="0" w:type="auto"/>
            <w:vAlign w:val="center"/>
            <w:hideMark/>
          </w:tcPr>
          <w:p w14:paraId="018FFF0E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</w:tr>
      <w:tr w:rsidR="00AF5DA8" w:rsidRPr="00941F8E" w14:paraId="3657947E" w14:textId="77777777" w:rsidTr="00B73B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72F28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qualification</w:t>
            </w:r>
          </w:p>
        </w:tc>
        <w:tc>
          <w:tcPr>
            <w:tcW w:w="0" w:type="auto"/>
            <w:vAlign w:val="center"/>
            <w:hideMark/>
          </w:tcPr>
          <w:p w14:paraId="61D8F020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0977 (0.0706)</w:t>
            </w:r>
          </w:p>
        </w:tc>
        <w:tc>
          <w:tcPr>
            <w:tcW w:w="0" w:type="auto"/>
            <w:vAlign w:val="center"/>
            <w:hideMark/>
          </w:tcPr>
          <w:p w14:paraId="5A80F515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103 (0.0259)</w:t>
            </w:r>
          </w:p>
        </w:tc>
        <w:tc>
          <w:tcPr>
            <w:tcW w:w="0" w:type="auto"/>
            <w:vAlign w:val="center"/>
            <w:hideMark/>
          </w:tcPr>
          <w:p w14:paraId="20471154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-0.0874 (0.0703)</w:t>
            </w:r>
          </w:p>
        </w:tc>
        <w:tc>
          <w:tcPr>
            <w:tcW w:w="0" w:type="auto"/>
            <w:vAlign w:val="center"/>
            <w:hideMark/>
          </w:tcPr>
          <w:p w14:paraId="6170902A" w14:textId="77777777" w:rsidR="00AF5DA8" w:rsidRPr="00941F8E" w:rsidRDefault="00AF5DA8" w:rsidP="00B73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F8E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</w:tbl>
    <w:p w14:paraId="58E87B91" w14:textId="77777777" w:rsidR="00AF5DA8" w:rsidRDefault="00AF5DA8" w:rsidP="00AF5DA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0A79F9">
        <w:rPr>
          <w:rFonts w:ascii="Times New Roman" w:eastAsia="Times New Roman" w:hAnsi="Times New Roman" w:cs="Times New Roman"/>
          <w:b/>
          <w:bCs/>
          <w:sz w:val="27"/>
          <w:szCs w:val="27"/>
        </w:rPr>
        <w:t>LR chi2(25)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:99.39</w:t>
      </w:r>
      <w:r w:rsidRPr="000A79F9"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  </w:t>
      </w:r>
      <w:r w:rsidRPr="000A79F9">
        <w:rPr>
          <w:rFonts w:ascii="Times New Roman" w:eastAsia="Times New Roman" w:hAnsi="Times New Roman" w:cs="Times New Roman"/>
          <w:b/>
          <w:bCs/>
          <w:sz w:val="27"/>
          <w:szCs w:val="27"/>
        </w:rPr>
        <w:t>Prob &gt; chi2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: 0.0000</w:t>
      </w:r>
      <w:r w:rsidRPr="000A79F9"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  <w:t xml:space="preserve">Log </w:t>
      </w:r>
      <w:proofErr w:type="gramStart"/>
      <w:r w:rsidRPr="000A79F9">
        <w:rPr>
          <w:rFonts w:ascii="Times New Roman" w:eastAsia="Times New Roman" w:hAnsi="Times New Roman" w:cs="Times New Roman"/>
          <w:b/>
          <w:bCs/>
          <w:sz w:val="27"/>
          <w:szCs w:val="27"/>
        </w:rPr>
        <w:t>Likelihood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:-</w:t>
      </w:r>
      <w:proofErr w:type="gramEnd"/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31.7740</w:t>
      </w:r>
    </w:p>
    <w:p w14:paraId="69D942B0" w14:textId="77777777" w:rsidR="00AF5DA8" w:rsidRPr="00AA6B5C" w:rsidRDefault="00AF5DA8" w:rsidP="00AF5DA8">
      <w:pPr>
        <w:jc w:val="both"/>
        <w:rPr>
          <w:b/>
        </w:rPr>
      </w:pPr>
      <w:r>
        <w:t>p &lt;0.001***, p &lt;0.05**, p &lt;0.10*</w:t>
      </w:r>
    </w:p>
    <w:p w14:paraId="55AF3AF2" w14:textId="77777777" w:rsidR="00AF5DA8" w:rsidRDefault="00AF5DA8" w:rsidP="00AF5DA8"/>
    <w:p w14:paraId="42D46420" w14:textId="77777777" w:rsidR="007B1F22" w:rsidRDefault="007B1F22"/>
    <w:sectPr w:rsidR="007B1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A8"/>
    <w:rsid w:val="000D15B8"/>
    <w:rsid w:val="000F023F"/>
    <w:rsid w:val="0033337A"/>
    <w:rsid w:val="007B1F22"/>
    <w:rsid w:val="00AF5DA8"/>
    <w:rsid w:val="00D2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1CD5C"/>
  <w15:chartTrackingRefBased/>
  <w15:docId w15:val="{F7C6B969-3232-428F-A2B0-6FC639F63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DA8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D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D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D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D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D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D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D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D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D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D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D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5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D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5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D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5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DA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5D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D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DA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F5D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ukun ojo</dc:creator>
  <cp:keywords/>
  <dc:description/>
  <cp:lastModifiedBy>ibukun ojo</cp:lastModifiedBy>
  <cp:revision>2</cp:revision>
  <dcterms:created xsi:type="dcterms:W3CDTF">2025-09-11T18:12:00Z</dcterms:created>
  <dcterms:modified xsi:type="dcterms:W3CDTF">2025-09-11T19:01:00Z</dcterms:modified>
</cp:coreProperties>
</file>